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1D5" w:rsidRPr="00D44226" w:rsidRDefault="00AD0534" w:rsidP="00AD0534">
      <w:pPr>
        <w:tabs>
          <w:tab w:val="left" w:pos="2940"/>
        </w:tabs>
        <w:rPr>
          <w:b/>
          <w:lang w:val="en-US"/>
        </w:rPr>
      </w:pPr>
      <w:r>
        <w:rPr>
          <w:b/>
          <w:lang w:val="en-US"/>
        </w:rPr>
        <w:t>Table S4</w:t>
      </w:r>
      <w:r w:rsidR="00D44226">
        <w:rPr>
          <w:b/>
          <w:lang w:val="en-US"/>
        </w:rPr>
        <w:t xml:space="preserve">. </w:t>
      </w:r>
      <w:r w:rsidR="004F6A2C">
        <w:rPr>
          <w:lang w:val="en-US"/>
        </w:rPr>
        <w:t>Compilation of the r</w:t>
      </w:r>
      <w:r w:rsidR="00B048F5" w:rsidRPr="00B048F5">
        <w:rPr>
          <w:lang w:val="en-US"/>
        </w:rPr>
        <w:t xml:space="preserve">esults </w:t>
      </w:r>
      <w:r w:rsidR="004F6A2C">
        <w:rPr>
          <w:lang w:val="en-US"/>
        </w:rPr>
        <w:t>o</w:t>
      </w:r>
      <w:r w:rsidR="00B048F5" w:rsidRPr="00B048F5">
        <w:rPr>
          <w:lang w:val="en-US"/>
        </w:rPr>
        <w:t xml:space="preserve">btained </w:t>
      </w:r>
      <w:r w:rsidR="004F6A2C">
        <w:rPr>
          <w:lang w:val="en-US"/>
        </w:rPr>
        <w:t>w</w:t>
      </w:r>
      <w:r w:rsidR="00B048F5" w:rsidRPr="00B048F5">
        <w:rPr>
          <w:lang w:val="en-US"/>
        </w:rPr>
        <w:t xml:space="preserve">ith </w:t>
      </w:r>
      <w:r w:rsidR="004F6A2C">
        <w:rPr>
          <w:lang w:val="en-US"/>
        </w:rPr>
        <w:t>the various recombination detection t</w:t>
      </w:r>
      <w:r w:rsidRPr="00B048F5">
        <w:rPr>
          <w:lang w:val="en-US"/>
        </w:rPr>
        <w:t>ests</w:t>
      </w:r>
      <w:r w:rsidR="00D44226">
        <w:rPr>
          <w:lang w:val="en-US"/>
        </w:rPr>
        <w:t>.</w:t>
      </w:r>
    </w:p>
    <w:p w:rsidR="00AD0534" w:rsidRPr="00AD0534" w:rsidRDefault="00AD0534" w:rsidP="00AD0534">
      <w:pPr>
        <w:tabs>
          <w:tab w:val="left" w:pos="2940"/>
        </w:tabs>
        <w:rPr>
          <w:lang w:val="en-US"/>
        </w:rPr>
      </w:pPr>
    </w:p>
    <w:tbl>
      <w:tblPr>
        <w:tblStyle w:val="Grilledutableau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1417"/>
        <w:gridCol w:w="1418"/>
        <w:gridCol w:w="1701"/>
        <w:gridCol w:w="1701"/>
        <w:gridCol w:w="1842"/>
        <w:gridCol w:w="3263"/>
      </w:tblGrid>
      <w:tr w:rsidR="009647CC" w:rsidRPr="00A65F11" w:rsidTr="00BB2026">
        <w:tc>
          <w:tcPr>
            <w:tcW w:w="2802" w:type="dxa"/>
            <w:tcBorders>
              <w:bottom w:val="single" w:sz="4" w:space="0" w:color="auto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A65F11">
              <w:rPr>
                <w:b/>
                <w:color w:val="000000"/>
                <w:sz w:val="24"/>
                <w:szCs w:val="24"/>
                <w:lang w:bidi="ar-SA"/>
              </w:rPr>
              <w:t>Recombination</w:t>
            </w:r>
            <w:proofErr w:type="spellEnd"/>
            <w:r w:rsidRPr="00A65F11">
              <w:rPr>
                <w:b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A65F11">
              <w:rPr>
                <w:b/>
                <w:color w:val="000000"/>
                <w:sz w:val="24"/>
                <w:szCs w:val="24"/>
                <w:lang w:bidi="ar-SA"/>
              </w:rPr>
              <w:t>detection</w:t>
            </w:r>
            <w:proofErr w:type="spellEnd"/>
            <w:r w:rsidRPr="00A65F11">
              <w:rPr>
                <w:b/>
                <w:color w:val="000000"/>
                <w:sz w:val="24"/>
                <w:szCs w:val="24"/>
                <w:lang w:bidi="ar-SA"/>
              </w:rPr>
              <w:t xml:space="preserve"> tes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r w:rsidRPr="00A65F11">
              <w:rPr>
                <w:b/>
                <w:sz w:val="24"/>
                <w:szCs w:val="24"/>
              </w:rPr>
              <w:t>PE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r w:rsidRPr="00A65F11">
              <w:rPr>
                <w:b/>
                <w:sz w:val="24"/>
                <w:szCs w:val="24"/>
              </w:rPr>
              <w:t>PE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r w:rsidRPr="00A65F11">
              <w:rPr>
                <w:b/>
                <w:sz w:val="24"/>
                <w:szCs w:val="24"/>
              </w:rPr>
              <w:t>PE_PGRS2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r w:rsidRPr="00A65F11">
              <w:rPr>
                <w:b/>
                <w:sz w:val="24"/>
                <w:szCs w:val="24"/>
              </w:rPr>
              <w:t>PE_PGRS3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r w:rsidRPr="00A65F11">
              <w:rPr>
                <w:b/>
                <w:sz w:val="24"/>
                <w:szCs w:val="24"/>
              </w:rPr>
              <w:t>PE_PGRS51</w:t>
            </w:r>
          </w:p>
        </w:tc>
        <w:tc>
          <w:tcPr>
            <w:tcW w:w="3263" w:type="dxa"/>
            <w:tcBorders>
              <w:left w:val="nil"/>
              <w:bottom w:val="single" w:sz="4" w:space="0" w:color="auto"/>
            </w:tcBorders>
          </w:tcPr>
          <w:p w:rsidR="009647CC" w:rsidRPr="00A65F11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ncatenated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gene</w:t>
            </w:r>
            <w:proofErr w:type="spellEnd"/>
            <w:r>
              <w:rPr>
                <w:b/>
                <w:sz w:val="24"/>
                <w:szCs w:val="24"/>
              </w:rPr>
              <w:t xml:space="preserve"> sequences</w:t>
            </w:r>
          </w:p>
        </w:tc>
      </w:tr>
      <w:tr w:rsidR="009647CC" w:rsidRPr="00A65F11" w:rsidTr="00BB2026">
        <w:tc>
          <w:tcPr>
            <w:tcW w:w="2802" w:type="dxa"/>
            <w:tcBorders>
              <w:bottom w:val="nil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left w:val="nil"/>
              <w:bottom w:val="nil"/>
            </w:tcBorders>
          </w:tcPr>
          <w:p w:rsidR="009647CC" w:rsidRPr="00A65F11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 xml:space="preserve">Hudson and </w:t>
            </w:r>
            <w:proofErr w:type="spellStart"/>
            <w:r w:rsidRPr="00036C5C">
              <w:rPr>
                <w:sz w:val="24"/>
                <w:szCs w:val="24"/>
                <w:lang w:bidi="ar-SA"/>
              </w:rPr>
              <w:t>Kaplan’s</w:t>
            </w:r>
            <w:proofErr w:type="spellEnd"/>
            <w:r w:rsidRPr="00036C5C">
              <w:rPr>
                <w:sz w:val="24"/>
                <w:szCs w:val="24"/>
              </w:rPr>
              <w:t xml:space="preserve"> </w:t>
            </w:r>
            <w:proofErr w:type="spellStart"/>
            <w:r w:rsidRPr="00036C5C">
              <w:rPr>
                <w:i/>
                <w:sz w:val="24"/>
                <w:szCs w:val="24"/>
                <w:lang w:bidi="ar-SA"/>
              </w:rPr>
              <w:t>R</w:t>
            </w:r>
            <w:r w:rsidRPr="00036C5C">
              <w:rPr>
                <w:sz w:val="24"/>
                <w:szCs w:val="24"/>
                <w:vertAlign w:val="subscript"/>
                <w:lang w:bidi="ar-SA"/>
              </w:rPr>
              <w:t>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2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0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proofErr w:type="spellStart"/>
            <w:r w:rsidRPr="00036C5C">
              <w:rPr>
                <w:sz w:val="24"/>
                <w:szCs w:val="24"/>
                <w:lang w:bidi="ar-SA"/>
              </w:rPr>
              <w:t>breakpoints</w:t>
            </w:r>
            <w:proofErr w:type="spellEnd"/>
            <w:r w:rsidRPr="00036C5C">
              <w:rPr>
                <w:sz w:val="24"/>
                <w:szCs w:val="24"/>
                <w:lang w:bidi="ar-SA"/>
              </w:rPr>
              <w:t xml:space="preserve"> positio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lang w:bidi="ar-SA"/>
              </w:rPr>
              <w:t>533</w:t>
            </w:r>
            <w:r w:rsidRPr="00036C5C">
              <w:rPr>
                <w:sz w:val="24"/>
                <w:szCs w:val="24"/>
                <w:lang w:bidi="ar-SA"/>
              </w:rPr>
              <w:t>,1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lang w:bidi="ar-SA"/>
              </w:rPr>
              <w:t>504</w:t>
            </w:r>
            <w:r w:rsidRPr="00036C5C">
              <w:rPr>
                <w:sz w:val="24"/>
                <w:szCs w:val="24"/>
                <w:lang w:bidi="ar-SA"/>
              </w:rPr>
              <w:t>,13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lang w:bidi="ar-SA"/>
              </w:rPr>
              <w:t>660</w:t>
            </w:r>
            <w:r w:rsidRPr="00036C5C">
              <w:rPr>
                <w:sz w:val="24"/>
                <w:szCs w:val="24"/>
                <w:lang w:bidi="ar-SA"/>
              </w:rPr>
              <w:t>,12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304,809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465, 1820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1016,10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lang w:bidi="ar-SA"/>
              </w:rPr>
              <w:t>1198</w:t>
            </w:r>
            <w:r w:rsidRPr="00036C5C">
              <w:rPr>
                <w:sz w:val="24"/>
                <w:szCs w:val="24"/>
                <w:lang w:bidi="ar-SA"/>
              </w:rPr>
              <w:t>,1290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1862, 2325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2325, 2361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2361, 2908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3240, 4064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4064, 4706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4799, 5387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5387, 5847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6062, 6567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6959, 7048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Maximum chi-squ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proofErr w:type="spellStart"/>
            <w:r w:rsidRPr="00036C5C">
              <w:rPr>
                <w:sz w:val="24"/>
                <w:szCs w:val="24"/>
              </w:rPr>
              <w:t>Yes</w:t>
            </w:r>
            <w:proofErr w:type="spellEnd"/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proofErr w:type="spellStart"/>
            <w:r w:rsidRPr="00036C5C">
              <w:rPr>
                <w:sz w:val="24"/>
                <w:szCs w:val="24"/>
              </w:rPr>
              <w:t>Recco</w:t>
            </w:r>
            <w:proofErr w:type="spellEnd"/>
            <w:r w:rsidRPr="00036C5C">
              <w:rPr>
                <w:sz w:val="24"/>
                <w:szCs w:val="24"/>
              </w:rPr>
              <w:t xml:space="preserve"> </w:t>
            </w: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i/>
                <w:sz w:val="24"/>
                <w:szCs w:val="24"/>
                <w:lang w:bidi="ar-SA"/>
              </w:rPr>
              <w:t>P</w:t>
            </w:r>
            <w:r w:rsidRPr="00036C5C">
              <w:rPr>
                <w:sz w:val="24"/>
                <w:szCs w:val="24"/>
                <w:lang w:bidi="ar-SA"/>
              </w:rPr>
              <w:t xml:space="preserve"> value)</w:t>
            </w:r>
            <w:r w:rsidRPr="00036C5C">
              <w:rPr>
                <w:sz w:val="24"/>
                <w:szCs w:val="24"/>
                <w:vertAlign w:val="superscript"/>
                <w:lang w:bidi="ar-SA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 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 (0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proofErr w:type="spellStart"/>
            <w:r w:rsidRPr="00036C5C">
              <w:rPr>
                <w:sz w:val="24"/>
                <w:szCs w:val="24"/>
              </w:rPr>
              <w:t>Yes</w:t>
            </w:r>
            <w:proofErr w:type="spellEnd"/>
            <w:r w:rsidRPr="00036C5C">
              <w:rPr>
                <w:sz w:val="24"/>
                <w:szCs w:val="24"/>
              </w:rPr>
              <w:t xml:space="preserve"> (0.006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 (0.25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G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2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5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(</w:t>
            </w:r>
            <w:proofErr w:type="spellStart"/>
            <w:r w:rsidRPr="00036C5C">
              <w:rPr>
                <w:sz w:val="24"/>
                <w:szCs w:val="24"/>
              </w:rPr>
              <w:t>breakpoints</w:t>
            </w:r>
            <w:proofErr w:type="spellEnd"/>
            <w:r w:rsidRPr="00036C5C">
              <w:rPr>
                <w:sz w:val="24"/>
                <w:szCs w:val="24"/>
              </w:rPr>
              <w:t xml:space="preserve"> positio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lang w:bidi="ar-SA"/>
              </w:rPr>
              <w:t>533</w:t>
            </w:r>
            <w:r w:rsidRPr="00036C5C">
              <w:rPr>
                <w:sz w:val="24"/>
                <w:szCs w:val="24"/>
                <w:lang w:bidi="ar-SA"/>
              </w:rPr>
              <w:t xml:space="preserve">, </w:t>
            </w:r>
            <w:r w:rsidRPr="00036C5C">
              <w:rPr>
                <w:b/>
                <w:sz w:val="24"/>
                <w:szCs w:val="24"/>
                <w:u w:val="single"/>
                <w:lang w:bidi="ar-SA"/>
              </w:rPr>
              <w:t>1016</w:t>
            </w:r>
            <w:r w:rsidRPr="00036C5C">
              <w:rPr>
                <w:sz w:val="24"/>
                <w:szCs w:val="24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lang w:bidi="ar-SA"/>
              </w:rPr>
              <w:t>504</w:t>
            </w:r>
            <w:r w:rsidRPr="00036C5C">
              <w:rPr>
                <w:sz w:val="24"/>
                <w:szCs w:val="24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b/>
                <w:sz w:val="24"/>
                <w:szCs w:val="24"/>
                <w:u w:val="single"/>
                <w:lang w:bidi="ar-SA"/>
              </w:rPr>
              <w:t>660</w:t>
            </w:r>
            <w:r w:rsidRPr="00036C5C">
              <w:rPr>
                <w:sz w:val="24"/>
                <w:szCs w:val="24"/>
                <w:lang w:bidi="ar-SA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sz w:val="24"/>
                <w:szCs w:val="24"/>
                <w:u w:val="single"/>
                <w:lang w:bidi="ar-SA"/>
              </w:rPr>
              <w:t>623</w:t>
            </w:r>
            <w:r w:rsidRPr="00036C5C">
              <w:rPr>
                <w:sz w:val="24"/>
                <w:szCs w:val="24"/>
                <w:lang w:bidi="ar-SA"/>
              </w:rPr>
              <w:t xml:space="preserve">, </w:t>
            </w:r>
            <w:r w:rsidRPr="00036C5C">
              <w:rPr>
                <w:b/>
                <w:sz w:val="24"/>
                <w:szCs w:val="24"/>
                <w:u w:val="single"/>
                <w:lang w:bidi="ar-SA"/>
              </w:rPr>
              <w:t>1198</w:t>
            </w:r>
            <w:r w:rsidRPr="00036C5C">
              <w:rPr>
                <w:sz w:val="24"/>
                <w:szCs w:val="24"/>
                <w:lang w:bidi="ar-SA"/>
              </w:rPr>
              <w:t>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(</w:t>
            </w:r>
            <w:r w:rsidRPr="00036C5C">
              <w:rPr>
                <w:sz w:val="24"/>
                <w:szCs w:val="24"/>
                <w:u w:val="single"/>
                <w:lang w:bidi="ar-SA"/>
              </w:rPr>
              <w:t>1620</w:t>
            </w:r>
            <w:r w:rsidRPr="00036C5C">
              <w:rPr>
                <w:sz w:val="24"/>
                <w:szCs w:val="24"/>
                <w:lang w:bidi="ar-SA"/>
              </w:rPr>
              <w:t>, 3706, 5387, 6381, 6956)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  <w:lang w:bidi="ar-SA"/>
              </w:rPr>
              <w:t>PHI test (</w:t>
            </w:r>
            <w:r w:rsidRPr="00036C5C">
              <w:rPr>
                <w:i/>
                <w:sz w:val="24"/>
                <w:szCs w:val="24"/>
                <w:lang w:bidi="ar-SA"/>
              </w:rPr>
              <w:t>p</w:t>
            </w:r>
            <w:r w:rsidRPr="00036C5C">
              <w:rPr>
                <w:sz w:val="24"/>
                <w:szCs w:val="24"/>
                <w:lang w:bidi="ar-SA"/>
              </w:rPr>
              <w:t>-valu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sz w:val="24"/>
                <w:szCs w:val="24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b/>
                <w:sz w:val="24"/>
                <w:szCs w:val="24"/>
              </w:rPr>
            </w:pPr>
            <w:r w:rsidRPr="00036C5C">
              <w:rPr>
                <w:b/>
                <w:sz w:val="24"/>
                <w:szCs w:val="24"/>
              </w:rPr>
              <w:t>0.011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  <w:r w:rsidRPr="00036C5C">
              <w:rPr>
                <w:b/>
                <w:sz w:val="24"/>
                <w:szCs w:val="24"/>
                <w:lang w:bidi="ar-SA"/>
              </w:rPr>
              <w:t>3.17E-4</w:t>
            </w:r>
          </w:p>
        </w:tc>
      </w:tr>
      <w:tr w:rsidR="009647CC" w:rsidRPr="00A65F11" w:rsidTr="00BB2026">
        <w:tc>
          <w:tcPr>
            <w:tcW w:w="2802" w:type="dxa"/>
            <w:tcBorders>
              <w:top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</w:tcBorders>
          </w:tcPr>
          <w:p w:rsidR="009647CC" w:rsidRPr="00036C5C" w:rsidRDefault="009647CC" w:rsidP="00BB2026">
            <w:pPr>
              <w:jc w:val="center"/>
              <w:rPr>
                <w:sz w:val="24"/>
                <w:szCs w:val="24"/>
              </w:rPr>
            </w:pPr>
          </w:p>
        </w:tc>
      </w:tr>
    </w:tbl>
    <w:p w:rsidR="00F537A3" w:rsidRPr="00F537A3" w:rsidRDefault="00F537A3" w:rsidP="00F537A3">
      <w:pPr>
        <w:shd w:val="clear" w:color="auto" w:fill="FFFFFF" w:themeFill="background1"/>
        <w:tabs>
          <w:tab w:val="left" w:pos="2940"/>
        </w:tabs>
        <w:rPr>
          <w:sz w:val="20"/>
          <w:lang w:val="en-US"/>
        </w:rPr>
      </w:pPr>
    </w:p>
    <w:p w:rsidR="0094756F" w:rsidRDefault="007E4D70" w:rsidP="00F537A3">
      <w:pPr>
        <w:shd w:val="clear" w:color="auto" w:fill="FFFFFF" w:themeFill="background1"/>
        <w:tabs>
          <w:tab w:val="left" w:pos="2940"/>
        </w:tabs>
        <w:rPr>
          <w:sz w:val="20"/>
          <w:lang w:val="en-US"/>
        </w:rPr>
      </w:pPr>
      <w:r>
        <w:rPr>
          <w:sz w:val="20"/>
          <w:lang w:val="en-US"/>
        </w:rPr>
        <w:t>*T</w:t>
      </w:r>
      <w:r w:rsidR="00E21B5E" w:rsidRPr="00E21B5E">
        <w:rPr>
          <w:sz w:val="20"/>
          <w:lang w:val="en-US"/>
        </w:rPr>
        <w:t xml:space="preserve">he probability of detecting </w:t>
      </w:r>
      <w:r w:rsidR="00684F24">
        <w:rPr>
          <w:sz w:val="20"/>
          <w:lang w:val="en-US"/>
        </w:rPr>
        <w:t xml:space="preserve">recombination feature of </w:t>
      </w:r>
      <w:proofErr w:type="spellStart"/>
      <w:r w:rsidR="00684F24">
        <w:rPr>
          <w:sz w:val="20"/>
          <w:lang w:val="en-US"/>
        </w:rPr>
        <w:t>Recco</w:t>
      </w:r>
      <w:proofErr w:type="spellEnd"/>
      <w:r w:rsidR="00684F24">
        <w:rPr>
          <w:sz w:val="20"/>
          <w:lang w:val="en-US"/>
        </w:rPr>
        <w:t xml:space="preserve"> </w:t>
      </w:r>
      <w:r w:rsidR="00E21B5E" w:rsidRPr="00E21B5E">
        <w:rPr>
          <w:sz w:val="20"/>
          <w:lang w:val="en-US"/>
        </w:rPr>
        <w:t xml:space="preserve">was adjusted such as to classify a dataset as recombinant if the </w:t>
      </w:r>
      <w:r w:rsidR="00E21B5E" w:rsidRPr="007722D7">
        <w:rPr>
          <w:i/>
          <w:sz w:val="20"/>
          <w:lang w:val="en-US"/>
        </w:rPr>
        <w:t>P</w:t>
      </w:r>
      <w:r w:rsidR="00E21B5E" w:rsidRPr="00E21B5E">
        <w:rPr>
          <w:sz w:val="20"/>
          <w:lang w:val="en-US"/>
        </w:rPr>
        <w:t xml:space="preserve">-value does not exceed 0.12.  </w:t>
      </w:r>
    </w:p>
    <w:p w:rsidR="007E4D70" w:rsidRDefault="007E4D70" w:rsidP="00F537A3">
      <w:pPr>
        <w:shd w:val="clear" w:color="auto" w:fill="FFFFFF" w:themeFill="background1"/>
        <w:tabs>
          <w:tab w:val="left" w:pos="2940"/>
        </w:tabs>
        <w:rPr>
          <w:sz w:val="20"/>
          <w:lang w:val="en-US"/>
        </w:rPr>
      </w:pPr>
      <w:r>
        <w:rPr>
          <w:sz w:val="20"/>
          <w:lang w:val="en-US"/>
        </w:rPr>
        <w:t xml:space="preserve">Recombinant segments or breakpoints identified in both single gene or concatenated sequence analyses are indicated with the same color. Identical breakpoints shared with both Hudson and Kaplan’s </w:t>
      </w:r>
      <w:proofErr w:type="spellStart"/>
      <w:r w:rsidRPr="00684F24">
        <w:rPr>
          <w:i/>
          <w:sz w:val="20"/>
          <w:lang w:val="en-US"/>
        </w:rPr>
        <w:t>R</w:t>
      </w:r>
      <w:r w:rsidRPr="00684F24">
        <w:rPr>
          <w:sz w:val="20"/>
          <w:vertAlign w:val="subscript"/>
          <w:lang w:val="en-US"/>
        </w:rPr>
        <w:t>min</w:t>
      </w:r>
      <w:proofErr w:type="spellEnd"/>
      <w:r>
        <w:rPr>
          <w:sz w:val="20"/>
          <w:lang w:val="en-US"/>
        </w:rPr>
        <w:t xml:space="preserve"> as well as GARD are highlighted in bold.</w:t>
      </w:r>
      <w:r w:rsidR="00095257">
        <w:rPr>
          <w:sz w:val="20"/>
          <w:lang w:val="en-US"/>
        </w:rPr>
        <w:t xml:space="preserve"> Breakpoints detected by GARD that were model supported are underlined.</w:t>
      </w:r>
      <w:r w:rsidR="00611AD8">
        <w:rPr>
          <w:sz w:val="20"/>
          <w:lang w:val="en-US"/>
        </w:rPr>
        <w:t xml:space="preserve"> </w:t>
      </w:r>
      <w:bookmarkStart w:id="0" w:name="_GoBack"/>
      <w:r w:rsidR="00611AD8">
        <w:rPr>
          <w:sz w:val="20"/>
          <w:lang w:val="en-US"/>
        </w:rPr>
        <w:t xml:space="preserve">For PHI test, a </w:t>
      </w:r>
      <w:r w:rsidR="00611AD8" w:rsidRPr="00684F24">
        <w:rPr>
          <w:i/>
          <w:sz w:val="20"/>
          <w:lang w:val="en-US"/>
        </w:rPr>
        <w:t>p</w:t>
      </w:r>
      <w:r w:rsidR="00611AD8">
        <w:rPr>
          <w:sz w:val="20"/>
          <w:lang w:val="en-US"/>
        </w:rPr>
        <w:t xml:space="preserve">-value lower or equal 0.05 reflect presence of recombination. </w:t>
      </w:r>
    </w:p>
    <w:bookmarkEnd w:id="0"/>
    <w:p w:rsidR="007E4D70" w:rsidRPr="0094756F" w:rsidRDefault="007E4D70" w:rsidP="00F537A3">
      <w:pPr>
        <w:shd w:val="clear" w:color="auto" w:fill="FFFFFF" w:themeFill="background1"/>
        <w:tabs>
          <w:tab w:val="left" w:pos="2940"/>
        </w:tabs>
        <w:rPr>
          <w:sz w:val="20"/>
          <w:lang w:val="en-US"/>
        </w:rPr>
      </w:pPr>
      <w:r>
        <w:rPr>
          <w:sz w:val="20"/>
          <w:lang w:val="en-US"/>
        </w:rPr>
        <w:t xml:space="preserve">Note that recombination signals associated </w:t>
      </w:r>
      <w:r w:rsidR="00876393">
        <w:rPr>
          <w:sz w:val="20"/>
          <w:lang w:val="en-US"/>
        </w:rPr>
        <w:t>with PE_PGRS51 was detected by 4 of the 5</w:t>
      </w:r>
      <w:r w:rsidR="00684F24">
        <w:rPr>
          <w:sz w:val="20"/>
          <w:lang w:val="en-US"/>
        </w:rPr>
        <w:t xml:space="preserve"> algorithms.</w:t>
      </w:r>
    </w:p>
    <w:sectPr w:rsidR="007E4D70" w:rsidRPr="0094756F" w:rsidSect="009A166E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0538F"/>
    <w:multiLevelType w:val="hybridMultilevel"/>
    <w:tmpl w:val="4600C0C8"/>
    <w:lvl w:ilvl="0" w:tplc="D05E5F30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55B17"/>
    <w:rsid w:val="00001024"/>
    <w:rsid w:val="00002425"/>
    <w:rsid w:val="000061AD"/>
    <w:rsid w:val="00013385"/>
    <w:rsid w:val="00016FA0"/>
    <w:rsid w:val="00017EFB"/>
    <w:rsid w:val="00023E9D"/>
    <w:rsid w:val="00030308"/>
    <w:rsid w:val="000331F9"/>
    <w:rsid w:val="00045F88"/>
    <w:rsid w:val="00051D1E"/>
    <w:rsid w:val="000533F8"/>
    <w:rsid w:val="000611FA"/>
    <w:rsid w:val="0006344C"/>
    <w:rsid w:val="00065524"/>
    <w:rsid w:val="000704D3"/>
    <w:rsid w:val="00070908"/>
    <w:rsid w:val="00072491"/>
    <w:rsid w:val="00073C82"/>
    <w:rsid w:val="00076532"/>
    <w:rsid w:val="000776A3"/>
    <w:rsid w:val="00077936"/>
    <w:rsid w:val="000806DF"/>
    <w:rsid w:val="000834BE"/>
    <w:rsid w:val="00091020"/>
    <w:rsid w:val="0009421F"/>
    <w:rsid w:val="00094CE1"/>
    <w:rsid w:val="00095257"/>
    <w:rsid w:val="0009646F"/>
    <w:rsid w:val="00096688"/>
    <w:rsid w:val="000A0F03"/>
    <w:rsid w:val="000A0FA0"/>
    <w:rsid w:val="000A23EB"/>
    <w:rsid w:val="000A5796"/>
    <w:rsid w:val="000A7B9B"/>
    <w:rsid w:val="000A7C05"/>
    <w:rsid w:val="000B0AA2"/>
    <w:rsid w:val="000B0BAF"/>
    <w:rsid w:val="000B1465"/>
    <w:rsid w:val="000B6BFE"/>
    <w:rsid w:val="000B7767"/>
    <w:rsid w:val="000C0E69"/>
    <w:rsid w:val="000C25A7"/>
    <w:rsid w:val="000D39B4"/>
    <w:rsid w:val="000D5AB1"/>
    <w:rsid w:val="000D70A5"/>
    <w:rsid w:val="000D70BE"/>
    <w:rsid w:val="000D7AD2"/>
    <w:rsid w:val="000E007C"/>
    <w:rsid w:val="000E1406"/>
    <w:rsid w:val="000E4899"/>
    <w:rsid w:val="000E4A8E"/>
    <w:rsid w:val="000E76B0"/>
    <w:rsid w:val="000F4FED"/>
    <w:rsid w:val="001010BF"/>
    <w:rsid w:val="00102B97"/>
    <w:rsid w:val="00104BFD"/>
    <w:rsid w:val="00107A15"/>
    <w:rsid w:val="001105DB"/>
    <w:rsid w:val="00111DC0"/>
    <w:rsid w:val="00112821"/>
    <w:rsid w:val="001202EA"/>
    <w:rsid w:val="0012231D"/>
    <w:rsid w:val="00122F0D"/>
    <w:rsid w:val="00133D3C"/>
    <w:rsid w:val="0013479D"/>
    <w:rsid w:val="00134D01"/>
    <w:rsid w:val="00135A5A"/>
    <w:rsid w:val="0013612F"/>
    <w:rsid w:val="00141085"/>
    <w:rsid w:val="001420FC"/>
    <w:rsid w:val="00152EDD"/>
    <w:rsid w:val="0015390B"/>
    <w:rsid w:val="001559EA"/>
    <w:rsid w:val="0015629B"/>
    <w:rsid w:val="00156414"/>
    <w:rsid w:val="001571CB"/>
    <w:rsid w:val="00163A58"/>
    <w:rsid w:val="00174520"/>
    <w:rsid w:val="00180702"/>
    <w:rsid w:val="00180991"/>
    <w:rsid w:val="001910B4"/>
    <w:rsid w:val="0019148A"/>
    <w:rsid w:val="0019267A"/>
    <w:rsid w:val="00196CD9"/>
    <w:rsid w:val="001A29BF"/>
    <w:rsid w:val="001A4694"/>
    <w:rsid w:val="001A5491"/>
    <w:rsid w:val="001A7334"/>
    <w:rsid w:val="001B0FCE"/>
    <w:rsid w:val="001B2E02"/>
    <w:rsid w:val="001C1603"/>
    <w:rsid w:val="001C170D"/>
    <w:rsid w:val="001C188D"/>
    <w:rsid w:val="001C5D32"/>
    <w:rsid w:val="001C602E"/>
    <w:rsid w:val="001D6131"/>
    <w:rsid w:val="001E01A2"/>
    <w:rsid w:val="001E0D8A"/>
    <w:rsid w:val="001E11AA"/>
    <w:rsid w:val="001E3C64"/>
    <w:rsid w:val="001F4F80"/>
    <w:rsid w:val="001F6435"/>
    <w:rsid w:val="00205C2A"/>
    <w:rsid w:val="002072E9"/>
    <w:rsid w:val="002108BC"/>
    <w:rsid w:val="0021396F"/>
    <w:rsid w:val="00213E42"/>
    <w:rsid w:val="00221094"/>
    <w:rsid w:val="002230A1"/>
    <w:rsid w:val="00224981"/>
    <w:rsid w:val="00226B1B"/>
    <w:rsid w:val="00227A76"/>
    <w:rsid w:val="00231190"/>
    <w:rsid w:val="0023389C"/>
    <w:rsid w:val="00234420"/>
    <w:rsid w:val="00235264"/>
    <w:rsid w:val="00236519"/>
    <w:rsid w:val="002411D1"/>
    <w:rsid w:val="0024503A"/>
    <w:rsid w:val="002462B3"/>
    <w:rsid w:val="00247D85"/>
    <w:rsid w:val="00247E8D"/>
    <w:rsid w:val="0025199C"/>
    <w:rsid w:val="00251ABA"/>
    <w:rsid w:val="0025338B"/>
    <w:rsid w:val="00256815"/>
    <w:rsid w:val="00260DC4"/>
    <w:rsid w:val="002623F3"/>
    <w:rsid w:val="0026240E"/>
    <w:rsid w:val="0026634E"/>
    <w:rsid w:val="002667CE"/>
    <w:rsid w:val="00270E46"/>
    <w:rsid w:val="00270F95"/>
    <w:rsid w:val="0027557F"/>
    <w:rsid w:val="00286384"/>
    <w:rsid w:val="00287591"/>
    <w:rsid w:val="00291D8A"/>
    <w:rsid w:val="00293D0A"/>
    <w:rsid w:val="002A33D7"/>
    <w:rsid w:val="002A5818"/>
    <w:rsid w:val="002A5E78"/>
    <w:rsid w:val="002A6107"/>
    <w:rsid w:val="002A6550"/>
    <w:rsid w:val="002B556F"/>
    <w:rsid w:val="002C10CC"/>
    <w:rsid w:val="002C2789"/>
    <w:rsid w:val="002C3E18"/>
    <w:rsid w:val="002C51F4"/>
    <w:rsid w:val="002C5C56"/>
    <w:rsid w:val="002D3A84"/>
    <w:rsid w:val="002E0E24"/>
    <w:rsid w:val="002E28DD"/>
    <w:rsid w:val="002F267A"/>
    <w:rsid w:val="002F4828"/>
    <w:rsid w:val="00303DA0"/>
    <w:rsid w:val="003041B9"/>
    <w:rsid w:val="003073C6"/>
    <w:rsid w:val="003076CB"/>
    <w:rsid w:val="00311234"/>
    <w:rsid w:val="003138FA"/>
    <w:rsid w:val="003149EF"/>
    <w:rsid w:val="003164E9"/>
    <w:rsid w:val="00316980"/>
    <w:rsid w:val="00322083"/>
    <w:rsid w:val="00323BCC"/>
    <w:rsid w:val="00323C64"/>
    <w:rsid w:val="0033197A"/>
    <w:rsid w:val="00336CBF"/>
    <w:rsid w:val="00342E00"/>
    <w:rsid w:val="0034544A"/>
    <w:rsid w:val="00346D62"/>
    <w:rsid w:val="00350102"/>
    <w:rsid w:val="00350BF4"/>
    <w:rsid w:val="00352BC0"/>
    <w:rsid w:val="003543C2"/>
    <w:rsid w:val="003644A9"/>
    <w:rsid w:val="00365999"/>
    <w:rsid w:val="00370907"/>
    <w:rsid w:val="003735AD"/>
    <w:rsid w:val="0037366F"/>
    <w:rsid w:val="00376D45"/>
    <w:rsid w:val="003816D3"/>
    <w:rsid w:val="00384DAB"/>
    <w:rsid w:val="003857E7"/>
    <w:rsid w:val="0038729A"/>
    <w:rsid w:val="00396844"/>
    <w:rsid w:val="003A0B57"/>
    <w:rsid w:val="003A5DA9"/>
    <w:rsid w:val="003B0355"/>
    <w:rsid w:val="003B1844"/>
    <w:rsid w:val="003B2C71"/>
    <w:rsid w:val="003B49B9"/>
    <w:rsid w:val="003B51E3"/>
    <w:rsid w:val="003B7C0B"/>
    <w:rsid w:val="003C03B3"/>
    <w:rsid w:val="003C2E67"/>
    <w:rsid w:val="003C3C4E"/>
    <w:rsid w:val="003C3CF2"/>
    <w:rsid w:val="003C7766"/>
    <w:rsid w:val="003D1824"/>
    <w:rsid w:val="003D304C"/>
    <w:rsid w:val="003D71A8"/>
    <w:rsid w:val="003E0A24"/>
    <w:rsid w:val="003E3336"/>
    <w:rsid w:val="003E681E"/>
    <w:rsid w:val="003E6E73"/>
    <w:rsid w:val="003E758B"/>
    <w:rsid w:val="003F0609"/>
    <w:rsid w:val="003F1A19"/>
    <w:rsid w:val="003F210B"/>
    <w:rsid w:val="003F5630"/>
    <w:rsid w:val="003F6F8B"/>
    <w:rsid w:val="00407649"/>
    <w:rsid w:val="00410C5E"/>
    <w:rsid w:val="004119EF"/>
    <w:rsid w:val="004139AD"/>
    <w:rsid w:val="00416C8F"/>
    <w:rsid w:val="00425F4C"/>
    <w:rsid w:val="0043043A"/>
    <w:rsid w:val="004329CE"/>
    <w:rsid w:val="004368D2"/>
    <w:rsid w:val="00445576"/>
    <w:rsid w:val="0044588D"/>
    <w:rsid w:val="00450553"/>
    <w:rsid w:val="004514F3"/>
    <w:rsid w:val="004541FD"/>
    <w:rsid w:val="004577F9"/>
    <w:rsid w:val="00464F3F"/>
    <w:rsid w:val="00473578"/>
    <w:rsid w:val="00475461"/>
    <w:rsid w:val="004804B5"/>
    <w:rsid w:val="004826E9"/>
    <w:rsid w:val="00486A07"/>
    <w:rsid w:val="004874BD"/>
    <w:rsid w:val="00490F9D"/>
    <w:rsid w:val="00495B53"/>
    <w:rsid w:val="0049716D"/>
    <w:rsid w:val="004A358C"/>
    <w:rsid w:val="004B0AF1"/>
    <w:rsid w:val="004B0F4A"/>
    <w:rsid w:val="004B228B"/>
    <w:rsid w:val="004B523D"/>
    <w:rsid w:val="004B5767"/>
    <w:rsid w:val="004B6064"/>
    <w:rsid w:val="004B68E0"/>
    <w:rsid w:val="004C021D"/>
    <w:rsid w:val="004C439C"/>
    <w:rsid w:val="004C528E"/>
    <w:rsid w:val="004C7B65"/>
    <w:rsid w:val="004D26C3"/>
    <w:rsid w:val="004D751E"/>
    <w:rsid w:val="004E10FF"/>
    <w:rsid w:val="004E157E"/>
    <w:rsid w:val="004E36DC"/>
    <w:rsid w:val="004F22A4"/>
    <w:rsid w:val="004F36B7"/>
    <w:rsid w:val="004F5D8C"/>
    <w:rsid w:val="004F6A2C"/>
    <w:rsid w:val="004F6B2E"/>
    <w:rsid w:val="004F6E12"/>
    <w:rsid w:val="004F7CB3"/>
    <w:rsid w:val="0050171F"/>
    <w:rsid w:val="005035C1"/>
    <w:rsid w:val="005153A1"/>
    <w:rsid w:val="00522D1B"/>
    <w:rsid w:val="00523091"/>
    <w:rsid w:val="00525003"/>
    <w:rsid w:val="00526BDA"/>
    <w:rsid w:val="00532ADF"/>
    <w:rsid w:val="00532B45"/>
    <w:rsid w:val="00536AD5"/>
    <w:rsid w:val="005437A6"/>
    <w:rsid w:val="00547131"/>
    <w:rsid w:val="0055018D"/>
    <w:rsid w:val="0055285B"/>
    <w:rsid w:val="0055287C"/>
    <w:rsid w:val="00557872"/>
    <w:rsid w:val="00561F80"/>
    <w:rsid w:val="00566D8E"/>
    <w:rsid w:val="00571D4A"/>
    <w:rsid w:val="00577AD1"/>
    <w:rsid w:val="0058175A"/>
    <w:rsid w:val="0058672A"/>
    <w:rsid w:val="005870B7"/>
    <w:rsid w:val="00590436"/>
    <w:rsid w:val="005923C3"/>
    <w:rsid w:val="005A3257"/>
    <w:rsid w:val="005A5F95"/>
    <w:rsid w:val="005C1037"/>
    <w:rsid w:val="005C16AF"/>
    <w:rsid w:val="005C4174"/>
    <w:rsid w:val="005C5521"/>
    <w:rsid w:val="005C75E1"/>
    <w:rsid w:val="005C7F20"/>
    <w:rsid w:val="005C7F6D"/>
    <w:rsid w:val="005D35D5"/>
    <w:rsid w:val="005D54C4"/>
    <w:rsid w:val="005D6A44"/>
    <w:rsid w:val="005E302B"/>
    <w:rsid w:val="005E4DA0"/>
    <w:rsid w:val="005F02AA"/>
    <w:rsid w:val="005F3BB6"/>
    <w:rsid w:val="005F6FFE"/>
    <w:rsid w:val="005F7FBB"/>
    <w:rsid w:val="006030F6"/>
    <w:rsid w:val="00603166"/>
    <w:rsid w:val="00607B94"/>
    <w:rsid w:val="006117EB"/>
    <w:rsid w:val="00611AD8"/>
    <w:rsid w:val="0061242A"/>
    <w:rsid w:val="00612A5C"/>
    <w:rsid w:val="00616333"/>
    <w:rsid w:val="00616782"/>
    <w:rsid w:val="0061708A"/>
    <w:rsid w:val="00617451"/>
    <w:rsid w:val="00626034"/>
    <w:rsid w:val="00635FAD"/>
    <w:rsid w:val="00641E18"/>
    <w:rsid w:val="00641EBF"/>
    <w:rsid w:val="0064369E"/>
    <w:rsid w:val="006452B0"/>
    <w:rsid w:val="006463B4"/>
    <w:rsid w:val="006469EA"/>
    <w:rsid w:val="006476A3"/>
    <w:rsid w:val="00647DC6"/>
    <w:rsid w:val="006520D0"/>
    <w:rsid w:val="0065531C"/>
    <w:rsid w:val="006570E8"/>
    <w:rsid w:val="00657EA8"/>
    <w:rsid w:val="00666DF1"/>
    <w:rsid w:val="00672763"/>
    <w:rsid w:val="00672CC0"/>
    <w:rsid w:val="006734E0"/>
    <w:rsid w:val="006768F5"/>
    <w:rsid w:val="00677C19"/>
    <w:rsid w:val="00677F86"/>
    <w:rsid w:val="00682EB9"/>
    <w:rsid w:val="006847FB"/>
    <w:rsid w:val="00684F24"/>
    <w:rsid w:val="0069030D"/>
    <w:rsid w:val="00695164"/>
    <w:rsid w:val="00695929"/>
    <w:rsid w:val="00695CC6"/>
    <w:rsid w:val="006A0448"/>
    <w:rsid w:val="006A0CBF"/>
    <w:rsid w:val="006A1994"/>
    <w:rsid w:val="006A2DBC"/>
    <w:rsid w:val="006A3C67"/>
    <w:rsid w:val="006A7242"/>
    <w:rsid w:val="006A75D2"/>
    <w:rsid w:val="006A7A81"/>
    <w:rsid w:val="006A7BA6"/>
    <w:rsid w:val="006A7F73"/>
    <w:rsid w:val="006C36D4"/>
    <w:rsid w:val="006C63BE"/>
    <w:rsid w:val="006D0C6B"/>
    <w:rsid w:val="006D4C77"/>
    <w:rsid w:val="006E4DD2"/>
    <w:rsid w:val="006E70C1"/>
    <w:rsid w:val="006F0CC4"/>
    <w:rsid w:val="006F163C"/>
    <w:rsid w:val="006F186D"/>
    <w:rsid w:val="006F793F"/>
    <w:rsid w:val="00701A5B"/>
    <w:rsid w:val="00701B4C"/>
    <w:rsid w:val="00704430"/>
    <w:rsid w:val="00711D30"/>
    <w:rsid w:val="00712F4F"/>
    <w:rsid w:val="007202A0"/>
    <w:rsid w:val="007208B5"/>
    <w:rsid w:val="00722C65"/>
    <w:rsid w:val="00722CC8"/>
    <w:rsid w:val="0072494E"/>
    <w:rsid w:val="00726B13"/>
    <w:rsid w:val="00726EC0"/>
    <w:rsid w:val="00733B7A"/>
    <w:rsid w:val="00735DF9"/>
    <w:rsid w:val="00742EB1"/>
    <w:rsid w:val="00745E23"/>
    <w:rsid w:val="007538B3"/>
    <w:rsid w:val="00755022"/>
    <w:rsid w:val="0076420F"/>
    <w:rsid w:val="007722D7"/>
    <w:rsid w:val="00772D8E"/>
    <w:rsid w:val="00773486"/>
    <w:rsid w:val="00774ACE"/>
    <w:rsid w:val="00780D55"/>
    <w:rsid w:val="00781F81"/>
    <w:rsid w:val="00783F53"/>
    <w:rsid w:val="00792547"/>
    <w:rsid w:val="00796C19"/>
    <w:rsid w:val="007A3C9F"/>
    <w:rsid w:val="007A4DAC"/>
    <w:rsid w:val="007A4F56"/>
    <w:rsid w:val="007A5247"/>
    <w:rsid w:val="007A5C21"/>
    <w:rsid w:val="007B043F"/>
    <w:rsid w:val="007B1B02"/>
    <w:rsid w:val="007B2EED"/>
    <w:rsid w:val="007C203A"/>
    <w:rsid w:val="007C5793"/>
    <w:rsid w:val="007C6808"/>
    <w:rsid w:val="007D2FEF"/>
    <w:rsid w:val="007D3202"/>
    <w:rsid w:val="007D41E3"/>
    <w:rsid w:val="007D74A5"/>
    <w:rsid w:val="007E376E"/>
    <w:rsid w:val="007E48C9"/>
    <w:rsid w:val="007E4D70"/>
    <w:rsid w:val="007E6B39"/>
    <w:rsid w:val="007E6D6A"/>
    <w:rsid w:val="007E707D"/>
    <w:rsid w:val="007E768E"/>
    <w:rsid w:val="007E7D8C"/>
    <w:rsid w:val="007F4705"/>
    <w:rsid w:val="007F529D"/>
    <w:rsid w:val="008032FE"/>
    <w:rsid w:val="0080357C"/>
    <w:rsid w:val="008108DF"/>
    <w:rsid w:val="00811AAB"/>
    <w:rsid w:val="0081396A"/>
    <w:rsid w:val="00816242"/>
    <w:rsid w:val="0081633A"/>
    <w:rsid w:val="008207B8"/>
    <w:rsid w:val="00821305"/>
    <w:rsid w:val="008314ED"/>
    <w:rsid w:val="00831997"/>
    <w:rsid w:val="008350AB"/>
    <w:rsid w:val="00843457"/>
    <w:rsid w:val="0084524A"/>
    <w:rsid w:val="00850EBB"/>
    <w:rsid w:val="00853B3B"/>
    <w:rsid w:val="008576BC"/>
    <w:rsid w:val="00861298"/>
    <w:rsid w:val="008622B1"/>
    <w:rsid w:val="00864E7C"/>
    <w:rsid w:val="008665E8"/>
    <w:rsid w:val="00867F90"/>
    <w:rsid w:val="00870297"/>
    <w:rsid w:val="00875599"/>
    <w:rsid w:val="00875A92"/>
    <w:rsid w:val="00876393"/>
    <w:rsid w:val="00880494"/>
    <w:rsid w:val="00880AB3"/>
    <w:rsid w:val="00883EC9"/>
    <w:rsid w:val="008901EE"/>
    <w:rsid w:val="00890AAB"/>
    <w:rsid w:val="00895B54"/>
    <w:rsid w:val="008A2BCC"/>
    <w:rsid w:val="008B3CA6"/>
    <w:rsid w:val="008B4F92"/>
    <w:rsid w:val="008B6C34"/>
    <w:rsid w:val="008C0246"/>
    <w:rsid w:val="008C756C"/>
    <w:rsid w:val="008C7E0F"/>
    <w:rsid w:val="008D0FD2"/>
    <w:rsid w:val="008D39BB"/>
    <w:rsid w:val="008D4257"/>
    <w:rsid w:val="008D5394"/>
    <w:rsid w:val="008D6C9D"/>
    <w:rsid w:val="008D7BE9"/>
    <w:rsid w:val="008F1F92"/>
    <w:rsid w:val="008F622D"/>
    <w:rsid w:val="00901A1B"/>
    <w:rsid w:val="0091063A"/>
    <w:rsid w:val="00910DF0"/>
    <w:rsid w:val="00911773"/>
    <w:rsid w:val="0091325F"/>
    <w:rsid w:val="00914496"/>
    <w:rsid w:val="0091737B"/>
    <w:rsid w:val="00924EE4"/>
    <w:rsid w:val="00926B17"/>
    <w:rsid w:val="00927D6E"/>
    <w:rsid w:val="00930E68"/>
    <w:rsid w:val="0093291C"/>
    <w:rsid w:val="00940B66"/>
    <w:rsid w:val="00941EC6"/>
    <w:rsid w:val="00943963"/>
    <w:rsid w:val="00944AEA"/>
    <w:rsid w:val="0094756F"/>
    <w:rsid w:val="00950FA2"/>
    <w:rsid w:val="00960717"/>
    <w:rsid w:val="009623F8"/>
    <w:rsid w:val="00962498"/>
    <w:rsid w:val="009647CC"/>
    <w:rsid w:val="009661EB"/>
    <w:rsid w:val="00966643"/>
    <w:rsid w:val="00966FB6"/>
    <w:rsid w:val="00971644"/>
    <w:rsid w:val="009739DA"/>
    <w:rsid w:val="009744C3"/>
    <w:rsid w:val="0097482A"/>
    <w:rsid w:val="0098070C"/>
    <w:rsid w:val="009851AC"/>
    <w:rsid w:val="00987CCC"/>
    <w:rsid w:val="00991BE4"/>
    <w:rsid w:val="00992043"/>
    <w:rsid w:val="009973B3"/>
    <w:rsid w:val="009976FA"/>
    <w:rsid w:val="009A166E"/>
    <w:rsid w:val="009A1763"/>
    <w:rsid w:val="009A49B0"/>
    <w:rsid w:val="009B1F2C"/>
    <w:rsid w:val="009B7E6A"/>
    <w:rsid w:val="009C1025"/>
    <w:rsid w:val="009D2693"/>
    <w:rsid w:val="009D3191"/>
    <w:rsid w:val="009D387B"/>
    <w:rsid w:val="009D4890"/>
    <w:rsid w:val="009D5F46"/>
    <w:rsid w:val="009D61DA"/>
    <w:rsid w:val="00A10523"/>
    <w:rsid w:val="00A11701"/>
    <w:rsid w:val="00A11BA9"/>
    <w:rsid w:val="00A1202C"/>
    <w:rsid w:val="00A127C2"/>
    <w:rsid w:val="00A13CE8"/>
    <w:rsid w:val="00A1621C"/>
    <w:rsid w:val="00A1743A"/>
    <w:rsid w:val="00A26F10"/>
    <w:rsid w:val="00A32200"/>
    <w:rsid w:val="00A35D2B"/>
    <w:rsid w:val="00A36F23"/>
    <w:rsid w:val="00A40FC0"/>
    <w:rsid w:val="00A41C6D"/>
    <w:rsid w:val="00A42C8E"/>
    <w:rsid w:val="00A42EC9"/>
    <w:rsid w:val="00A440E8"/>
    <w:rsid w:val="00A444A8"/>
    <w:rsid w:val="00A44A79"/>
    <w:rsid w:val="00A536B9"/>
    <w:rsid w:val="00A553D7"/>
    <w:rsid w:val="00A606B9"/>
    <w:rsid w:val="00A6200A"/>
    <w:rsid w:val="00A62032"/>
    <w:rsid w:val="00A72A62"/>
    <w:rsid w:val="00A764BE"/>
    <w:rsid w:val="00A76D42"/>
    <w:rsid w:val="00A774ED"/>
    <w:rsid w:val="00A778D7"/>
    <w:rsid w:val="00A8379C"/>
    <w:rsid w:val="00A837CD"/>
    <w:rsid w:val="00A8738A"/>
    <w:rsid w:val="00A877DD"/>
    <w:rsid w:val="00A906DD"/>
    <w:rsid w:val="00A91650"/>
    <w:rsid w:val="00A96DED"/>
    <w:rsid w:val="00AA038D"/>
    <w:rsid w:val="00AA12BF"/>
    <w:rsid w:val="00AA3582"/>
    <w:rsid w:val="00AA4176"/>
    <w:rsid w:val="00AA6114"/>
    <w:rsid w:val="00AA7032"/>
    <w:rsid w:val="00AB5187"/>
    <w:rsid w:val="00AB5208"/>
    <w:rsid w:val="00AB59F9"/>
    <w:rsid w:val="00AB6B5E"/>
    <w:rsid w:val="00AC2271"/>
    <w:rsid w:val="00AC3E3A"/>
    <w:rsid w:val="00AD0534"/>
    <w:rsid w:val="00AD2709"/>
    <w:rsid w:val="00AD3171"/>
    <w:rsid w:val="00AD49DD"/>
    <w:rsid w:val="00AD51D5"/>
    <w:rsid w:val="00AE5DFF"/>
    <w:rsid w:val="00AF0B86"/>
    <w:rsid w:val="00AF28CD"/>
    <w:rsid w:val="00AF2B98"/>
    <w:rsid w:val="00AF4A89"/>
    <w:rsid w:val="00AF6083"/>
    <w:rsid w:val="00B0028F"/>
    <w:rsid w:val="00B04811"/>
    <w:rsid w:val="00B048F5"/>
    <w:rsid w:val="00B07FFC"/>
    <w:rsid w:val="00B10132"/>
    <w:rsid w:val="00B11339"/>
    <w:rsid w:val="00B11E7D"/>
    <w:rsid w:val="00B14548"/>
    <w:rsid w:val="00B20AF6"/>
    <w:rsid w:val="00B23595"/>
    <w:rsid w:val="00B35FDD"/>
    <w:rsid w:val="00B43876"/>
    <w:rsid w:val="00B44000"/>
    <w:rsid w:val="00B473AA"/>
    <w:rsid w:val="00B50AD0"/>
    <w:rsid w:val="00B519A3"/>
    <w:rsid w:val="00B52354"/>
    <w:rsid w:val="00B528AD"/>
    <w:rsid w:val="00B52A73"/>
    <w:rsid w:val="00B54935"/>
    <w:rsid w:val="00B56619"/>
    <w:rsid w:val="00B56A1B"/>
    <w:rsid w:val="00B57964"/>
    <w:rsid w:val="00B6336D"/>
    <w:rsid w:val="00B669A1"/>
    <w:rsid w:val="00B818DA"/>
    <w:rsid w:val="00B8280C"/>
    <w:rsid w:val="00B84CF2"/>
    <w:rsid w:val="00B9164D"/>
    <w:rsid w:val="00B9193A"/>
    <w:rsid w:val="00BA0F7B"/>
    <w:rsid w:val="00BA19B6"/>
    <w:rsid w:val="00BA2F88"/>
    <w:rsid w:val="00BA4E59"/>
    <w:rsid w:val="00BB0431"/>
    <w:rsid w:val="00BB178C"/>
    <w:rsid w:val="00BB1EE0"/>
    <w:rsid w:val="00BB23E3"/>
    <w:rsid w:val="00BB44DC"/>
    <w:rsid w:val="00BC5CD5"/>
    <w:rsid w:val="00BC5DDA"/>
    <w:rsid w:val="00BC709B"/>
    <w:rsid w:val="00BC75AF"/>
    <w:rsid w:val="00BD237C"/>
    <w:rsid w:val="00BD6588"/>
    <w:rsid w:val="00BE00B2"/>
    <w:rsid w:val="00BE225D"/>
    <w:rsid w:val="00BE2EF4"/>
    <w:rsid w:val="00BE6647"/>
    <w:rsid w:val="00BF00BF"/>
    <w:rsid w:val="00BF4259"/>
    <w:rsid w:val="00C02575"/>
    <w:rsid w:val="00C066B6"/>
    <w:rsid w:val="00C07CE2"/>
    <w:rsid w:val="00C109BE"/>
    <w:rsid w:val="00C10B09"/>
    <w:rsid w:val="00C12453"/>
    <w:rsid w:val="00C14F44"/>
    <w:rsid w:val="00C200FF"/>
    <w:rsid w:val="00C20515"/>
    <w:rsid w:val="00C20629"/>
    <w:rsid w:val="00C245F8"/>
    <w:rsid w:val="00C25500"/>
    <w:rsid w:val="00C25E89"/>
    <w:rsid w:val="00C263F1"/>
    <w:rsid w:val="00C309E6"/>
    <w:rsid w:val="00C31769"/>
    <w:rsid w:val="00C3415C"/>
    <w:rsid w:val="00C360D0"/>
    <w:rsid w:val="00C40314"/>
    <w:rsid w:val="00C404D3"/>
    <w:rsid w:val="00C475DA"/>
    <w:rsid w:val="00C50FF4"/>
    <w:rsid w:val="00C54FAB"/>
    <w:rsid w:val="00C55421"/>
    <w:rsid w:val="00C6162F"/>
    <w:rsid w:val="00C63908"/>
    <w:rsid w:val="00C63F99"/>
    <w:rsid w:val="00C67D38"/>
    <w:rsid w:val="00C7258B"/>
    <w:rsid w:val="00C7586D"/>
    <w:rsid w:val="00C81313"/>
    <w:rsid w:val="00C84EA1"/>
    <w:rsid w:val="00C9125E"/>
    <w:rsid w:val="00C930AF"/>
    <w:rsid w:val="00C979B0"/>
    <w:rsid w:val="00CA1E94"/>
    <w:rsid w:val="00CA31FC"/>
    <w:rsid w:val="00CA4E5A"/>
    <w:rsid w:val="00CA6C31"/>
    <w:rsid w:val="00CA7D6F"/>
    <w:rsid w:val="00CB06E8"/>
    <w:rsid w:val="00CB430D"/>
    <w:rsid w:val="00CB7A6D"/>
    <w:rsid w:val="00CC135B"/>
    <w:rsid w:val="00CD22C0"/>
    <w:rsid w:val="00CD2770"/>
    <w:rsid w:val="00CE0123"/>
    <w:rsid w:val="00CE11C4"/>
    <w:rsid w:val="00CE1B59"/>
    <w:rsid w:val="00CE1FC1"/>
    <w:rsid w:val="00CE2A4E"/>
    <w:rsid w:val="00CE622D"/>
    <w:rsid w:val="00CE7402"/>
    <w:rsid w:val="00CE761B"/>
    <w:rsid w:val="00CE7CBF"/>
    <w:rsid w:val="00CF1A63"/>
    <w:rsid w:val="00CF3DFB"/>
    <w:rsid w:val="00CF55F6"/>
    <w:rsid w:val="00CF735A"/>
    <w:rsid w:val="00D03C95"/>
    <w:rsid w:val="00D103EF"/>
    <w:rsid w:val="00D13035"/>
    <w:rsid w:val="00D14D16"/>
    <w:rsid w:val="00D15CAF"/>
    <w:rsid w:val="00D174AB"/>
    <w:rsid w:val="00D25B6F"/>
    <w:rsid w:val="00D30525"/>
    <w:rsid w:val="00D313EA"/>
    <w:rsid w:val="00D35161"/>
    <w:rsid w:val="00D35F16"/>
    <w:rsid w:val="00D369F1"/>
    <w:rsid w:val="00D36FD8"/>
    <w:rsid w:val="00D41B69"/>
    <w:rsid w:val="00D41D87"/>
    <w:rsid w:val="00D42907"/>
    <w:rsid w:val="00D42B68"/>
    <w:rsid w:val="00D44226"/>
    <w:rsid w:val="00D470A5"/>
    <w:rsid w:val="00D503A4"/>
    <w:rsid w:val="00D503EE"/>
    <w:rsid w:val="00D508F3"/>
    <w:rsid w:val="00D52BCF"/>
    <w:rsid w:val="00D53AE6"/>
    <w:rsid w:val="00D56725"/>
    <w:rsid w:val="00D61168"/>
    <w:rsid w:val="00D6145A"/>
    <w:rsid w:val="00D6309C"/>
    <w:rsid w:val="00D6465C"/>
    <w:rsid w:val="00D65D8C"/>
    <w:rsid w:val="00D65E6B"/>
    <w:rsid w:val="00D67D25"/>
    <w:rsid w:val="00D70973"/>
    <w:rsid w:val="00D70C78"/>
    <w:rsid w:val="00D70CB9"/>
    <w:rsid w:val="00D7189D"/>
    <w:rsid w:val="00D74A42"/>
    <w:rsid w:val="00D825C3"/>
    <w:rsid w:val="00D83AD7"/>
    <w:rsid w:val="00D840AA"/>
    <w:rsid w:val="00D864E7"/>
    <w:rsid w:val="00D87E93"/>
    <w:rsid w:val="00D90E2F"/>
    <w:rsid w:val="00D91857"/>
    <w:rsid w:val="00D974B5"/>
    <w:rsid w:val="00D97CDE"/>
    <w:rsid w:val="00D97D29"/>
    <w:rsid w:val="00D97FEE"/>
    <w:rsid w:val="00DA13E0"/>
    <w:rsid w:val="00DA2C31"/>
    <w:rsid w:val="00DA32B1"/>
    <w:rsid w:val="00DA5F8E"/>
    <w:rsid w:val="00DB5A11"/>
    <w:rsid w:val="00DB6FD6"/>
    <w:rsid w:val="00DC2D35"/>
    <w:rsid w:val="00DC2DFD"/>
    <w:rsid w:val="00DC5940"/>
    <w:rsid w:val="00DC6503"/>
    <w:rsid w:val="00DD027E"/>
    <w:rsid w:val="00DD278A"/>
    <w:rsid w:val="00DD5713"/>
    <w:rsid w:val="00DD61AF"/>
    <w:rsid w:val="00DE0569"/>
    <w:rsid w:val="00DE0C4C"/>
    <w:rsid w:val="00DE190B"/>
    <w:rsid w:val="00DE4041"/>
    <w:rsid w:val="00DE6D6D"/>
    <w:rsid w:val="00DF2015"/>
    <w:rsid w:val="00DF3FE6"/>
    <w:rsid w:val="00DF7FAB"/>
    <w:rsid w:val="00E0013C"/>
    <w:rsid w:val="00E03EAC"/>
    <w:rsid w:val="00E1155F"/>
    <w:rsid w:val="00E12D71"/>
    <w:rsid w:val="00E15186"/>
    <w:rsid w:val="00E15A07"/>
    <w:rsid w:val="00E21B5E"/>
    <w:rsid w:val="00E24791"/>
    <w:rsid w:val="00E34BE0"/>
    <w:rsid w:val="00E3564D"/>
    <w:rsid w:val="00E4062E"/>
    <w:rsid w:val="00E42862"/>
    <w:rsid w:val="00E42B00"/>
    <w:rsid w:val="00E451D5"/>
    <w:rsid w:val="00E453ED"/>
    <w:rsid w:val="00E45E14"/>
    <w:rsid w:val="00E50369"/>
    <w:rsid w:val="00E506E4"/>
    <w:rsid w:val="00E509DB"/>
    <w:rsid w:val="00E51992"/>
    <w:rsid w:val="00E55B17"/>
    <w:rsid w:val="00E57B57"/>
    <w:rsid w:val="00E61661"/>
    <w:rsid w:val="00E7159D"/>
    <w:rsid w:val="00E73BCB"/>
    <w:rsid w:val="00E7463F"/>
    <w:rsid w:val="00E83308"/>
    <w:rsid w:val="00E83C0A"/>
    <w:rsid w:val="00E9019C"/>
    <w:rsid w:val="00E90C4D"/>
    <w:rsid w:val="00E95143"/>
    <w:rsid w:val="00E9540B"/>
    <w:rsid w:val="00E96046"/>
    <w:rsid w:val="00E969AD"/>
    <w:rsid w:val="00E9716F"/>
    <w:rsid w:val="00EA0B82"/>
    <w:rsid w:val="00EA0D98"/>
    <w:rsid w:val="00EA26BA"/>
    <w:rsid w:val="00EA2F9C"/>
    <w:rsid w:val="00EA56BA"/>
    <w:rsid w:val="00EA6849"/>
    <w:rsid w:val="00EB1E09"/>
    <w:rsid w:val="00EB2875"/>
    <w:rsid w:val="00EB2DD7"/>
    <w:rsid w:val="00EB3EE0"/>
    <w:rsid w:val="00EB4453"/>
    <w:rsid w:val="00EB510E"/>
    <w:rsid w:val="00EB539B"/>
    <w:rsid w:val="00EB607C"/>
    <w:rsid w:val="00EB60C0"/>
    <w:rsid w:val="00EB6B20"/>
    <w:rsid w:val="00EC36DF"/>
    <w:rsid w:val="00EC63F9"/>
    <w:rsid w:val="00ED46D2"/>
    <w:rsid w:val="00EE4EA2"/>
    <w:rsid w:val="00EE5F63"/>
    <w:rsid w:val="00EF1143"/>
    <w:rsid w:val="00EF449A"/>
    <w:rsid w:val="00EF4A5C"/>
    <w:rsid w:val="00EF56C6"/>
    <w:rsid w:val="00EF5E39"/>
    <w:rsid w:val="00F05145"/>
    <w:rsid w:val="00F05EBA"/>
    <w:rsid w:val="00F13F2E"/>
    <w:rsid w:val="00F16AAE"/>
    <w:rsid w:val="00F21EA5"/>
    <w:rsid w:val="00F310C1"/>
    <w:rsid w:val="00F3186D"/>
    <w:rsid w:val="00F33669"/>
    <w:rsid w:val="00F34431"/>
    <w:rsid w:val="00F35B44"/>
    <w:rsid w:val="00F456A1"/>
    <w:rsid w:val="00F45EE2"/>
    <w:rsid w:val="00F46EA0"/>
    <w:rsid w:val="00F537A3"/>
    <w:rsid w:val="00F55342"/>
    <w:rsid w:val="00F559BF"/>
    <w:rsid w:val="00F5667E"/>
    <w:rsid w:val="00F57FBB"/>
    <w:rsid w:val="00F64889"/>
    <w:rsid w:val="00F66409"/>
    <w:rsid w:val="00F72955"/>
    <w:rsid w:val="00F81EEE"/>
    <w:rsid w:val="00F844E0"/>
    <w:rsid w:val="00F86A4B"/>
    <w:rsid w:val="00F916B5"/>
    <w:rsid w:val="00F91F66"/>
    <w:rsid w:val="00F94108"/>
    <w:rsid w:val="00F94D9B"/>
    <w:rsid w:val="00F9796B"/>
    <w:rsid w:val="00FB0ED8"/>
    <w:rsid w:val="00FB4B32"/>
    <w:rsid w:val="00FB73B4"/>
    <w:rsid w:val="00FC3D04"/>
    <w:rsid w:val="00FC3E9F"/>
    <w:rsid w:val="00FC7D60"/>
    <w:rsid w:val="00FD42B8"/>
    <w:rsid w:val="00FD5DF1"/>
    <w:rsid w:val="00FD690E"/>
    <w:rsid w:val="00FE7F60"/>
    <w:rsid w:val="00FF036C"/>
    <w:rsid w:val="00FF090F"/>
    <w:rsid w:val="00FF212A"/>
    <w:rsid w:val="00FF56C5"/>
    <w:rsid w:val="00FF5C5A"/>
    <w:rsid w:val="00FF74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7D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E21B5E"/>
    <w:pPr>
      <w:spacing w:before="100" w:beforeAutospacing="1" w:after="100" w:afterAutospacing="1"/>
    </w:pPr>
    <w:rPr>
      <w:lang w:bidi="ar-SA"/>
    </w:rPr>
  </w:style>
  <w:style w:type="character" w:styleId="lev">
    <w:name w:val="Strong"/>
    <w:basedOn w:val="Policepardfaut"/>
    <w:qFormat/>
    <w:rsid w:val="00E21B5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A7D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E21B5E"/>
    <w:pPr>
      <w:spacing w:before="100" w:beforeAutospacing="1" w:after="100" w:afterAutospacing="1"/>
    </w:pPr>
    <w:rPr>
      <w:lang w:bidi="ar-SA"/>
    </w:rPr>
  </w:style>
  <w:style w:type="character" w:styleId="lev">
    <w:name w:val="Strong"/>
    <w:basedOn w:val="Policepardfaut"/>
    <w:qFormat/>
    <w:rsid w:val="00E21B5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</dc:creator>
  <cp:keywords/>
  <dc:description/>
  <cp:lastModifiedBy>TB Symposium</cp:lastModifiedBy>
  <cp:revision>3</cp:revision>
  <cp:lastPrinted>2010-01-07T09:57:00Z</cp:lastPrinted>
  <dcterms:created xsi:type="dcterms:W3CDTF">2013-02-27T14:50:00Z</dcterms:created>
  <dcterms:modified xsi:type="dcterms:W3CDTF">2013-04-26T09:27:00Z</dcterms:modified>
</cp:coreProperties>
</file>